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AFA4E" w14:textId="19CE82AB" w:rsidR="005679FB" w:rsidRDefault="009317C9">
      <w:pPr>
        <w:rPr>
          <w:noProof/>
        </w:rPr>
      </w:pPr>
      <w:r>
        <w:rPr>
          <w:noProof/>
        </w:rPr>
        <w:drawing>
          <wp:inline distT="0" distB="0" distL="0" distR="0" wp14:anchorId="2277A593" wp14:editId="61B059FA">
            <wp:extent cx="4181231" cy="2755547"/>
            <wp:effectExtent l="0" t="0" r="0" b="635"/>
            <wp:docPr id="1588437248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437248" name="Picture 1" descr="A comparison of a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2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6031" cy="2758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B59299" w14:textId="77777777" w:rsidR="009317C9" w:rsidRPr="009317C9" w:rsidRDefault="009317C9" w:rsidP="009317C9"/>
    <w:p w14:paraId="5EAA8450" w14:textId="77777777" w:rsidR="009317C9" w:rsidRPr="009317C9" w:rsidRDefault="009317C9" w:rsidP="009317C9">
      <w:pPr>
        <w:tabs>
          <w:tab w:val="left" w:pos="1440"/>
        </w:tabs>
        <w:rPr>
          <w:rFonts w:ascii="Calibri" w:hAnsi="Calibri" w:cs="Calibri"/>
        </w:rPr>
      </w:pPr>
    </w:p>
    <w:p w14:paraId="58657989" w14:textId="43FBCD96" w:rsidR="009317C9" w:rsidRPr="00F5345A" w:rsidRDefault="009317C9" w:rsidP="00F5345A">
      <w:pPr>
        <w:tabs>
          <w:tab w:val="left" w:pos="1440"/>
        </w:tabs>
        <w:spacing w:line="360" w:lineRule="auto"/>
        <w:jc w:val="both"/>
        <w:rPr>
          <w:rFonts w:ascii="Calibri" w:hAnsi="Calibri" w:cs="Calibri"/>
          <w:b/>
          <w:bCs/>
          <w:sz w:val="20"/>
          <w:szCs w:val="20"/>
        </w:rPr>
      </w:pPr>
      <w:r w:rsidRPr="009317C9">
        <w:rPr>
          <w:rFonts w:ascii="Calibri" w:hAnsi="Calibri" w:cs="Calibri"/>
          <w:b/>
          <w:bCs/>
          <w:sz w:val="20"/>
          <w:szCs w:val="20"/>
        </w:rPr>
        <w:t>Figure 1S. Characterization of airway inflammation in chronic murine models of type 2-low and type 2-high asthma.</w:t>
      </w:r>
      <w:r w:rsidR="00F5345A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9317C9">
        <w:rPr>
          <w:rFonts w:ascii="Calibri" w:hAnsi="Calibri" w:cs="Calibri"/>
          <w:sz w:val="20"/>
          <w:szCs w:val="20"/>
        </w:rPr>
        <w:t xml:space="preserve">(A) Absolute numbers of neutrophils in BALF determined by flow cytometry across naïve, type 2-high, and type 2-low groups. (B) Absolute numbers of eosinophils in BALF determined by flow cytometry in the same groups. Each dot represents one individual biological replicate. Statistical analysis was performed using one-way ANOVA or repeated-measures two-way ANOVA, as appropriate. </w:t>
      </w:r>
    </w:p>
    <w:p w14:paraId="06C7A2C1" w14:textId="7D0D4C74" w:rsidR="009317C9" w:rsidRPr="009317C9" w:rsidRDefault="009317C9" w:rsidP="009317C9">
      <w:pPr>
        <w:tabs>
          <w:tab w:val="left" w:pos="1440"/>
        </w:tabs>
      </w:pPr>
    </w:p>
    <w:sectPr w:rsidR="009317C9" w:rsidRPr="009317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7C9"/>
    <w:rsid w:val="00217DED"/>
    <w:rsid w:val="002A2C9A"/>
    <w:rsid w:val="005679FB"/>
    <w:rsid w:val="005A41F8"/>
    <w:rsid w:val="005C1147"/>
    <w:rsid w:val="007C74B0"/>
    <w:rsid w:val="008C0484"/>
    <w:rsid w:val="009317C9"/>
    <w:rsid w:val="00C25B05"/>
    <w:rsid w:val="00D31B31"/>
    <w:rsid w:val="00F5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6DF86"/>
  <w15:chartTrackingRefBased/>
  <w15:docId w15:val="{22AB4B25-4ED1-DC45-80B7-EB522B9A0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1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7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7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7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7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7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7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7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7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7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7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7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7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7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7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7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7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1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7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1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7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17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7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1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7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7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30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Taefehshokr</dc:creator>
  <cp:keywords/>
  <dc:description/>
  <cp:lastModifiedBy>Sina Taefehshokr</cp:lastModifiedBy>
  <cp:revision>3</cp:revision>
  <dcterms:created xsi:type="dcterms:W3CDTF">2025-07-02T18:34:00Z</dcterms:created>
  <dcterms:modified xsi:type="dcterms:W3CDTF">2025-09-17T18:17:00Z</dcterms:modified>
</cp:coreProperties>
</file>